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CA1D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 w:eastAsiaTheme="minorEastAsia"/>
          <w:b/>
          <w:bCs/>
          <w:color w:val="auto"/>
          <w:sz w:val="28"/>
          <w:szCs w:val="28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File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8"/>
          <w:szCs w:val="28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5: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 xml:space="preserve"> Forest Plots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lang w:val="en-US" w:eastAsia="zh-CN"/>
        </w:rPr>
        <w:t>Cumulative Probability, HDI Distribu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lang w:val="en-US" w:eastAsia="zh-CN"/>
        </w:rPr>
        <w:t xml:space="preserve"> and Posterior Density Distribution (SMD, τ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subscript"/>
          <w:lang w:val="en-US" w:eastAsia="zh-CN"/>
        </w:rPr>
        <w:t>withi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lang w:val="en-US" w:eastAsia="zh-CN"/>
        </w:rPr>
        <w:t xml:space="preserve"> and τ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subscript"/>
          <w:lang w:val="en-US" w:eastAsia="zh-CN"/>
        </w:rPr>
        <w:t>betwee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>in the Null Model</w:t>
      </w:r>
    </w:p>
    <w:p w14:paraId="3230C9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  <w:drawing>
          <wp:inline distT="0" distB="0" distL="114300" distR="114300">
            <wp:extent cx="5272405" cy="6443980"/>
            <wp:effectExtent l="0" t="0" r="10795" b="7620"/>
            <wp:docPr id="3" name="图片 3" descr="Zero model (endura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Zero model (endurance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44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2A1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vertAlign w:val="baseline"/>
          <w:lang w:val="en-US" w:eastAsia="zh-CN"/>
        </w:rPr>
        <w:t>Fig.S1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  <w:t xml:space="preserve"> Forest Plot of Endurance Performance in the Null Model</w:t>
      </w:r>
    </w:p>
    <w:p w14:paraId="253B3F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</w:pPr>
    </w:p>
    <w:p w14:paraId="5B140F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  <w:drawing>
          <wp:inline distT="0" distB="0" distL="114300" distR="114300">
            <wp:extent cx="5260975" cy="2176145"/>
            <wp:effectExtent l="0" t="0" r="9525" b="8255"/>
            <wp:docPr id="4" name="图片 4" descr="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合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5E1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Fig.S2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The Cumulative Probability, HDI Distribution, and Posterior Density Distribution (SMD,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τ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subscript"/>
          <w:lang w:val="en-US" w:eastAsia="zh-CN"/>
        </w:rPr>
        <w:t>within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τ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subscript"/>
          <w:lang w:val="en-US" w:eastAsia="zh-CN"/>
        </w:rPr>
        <w:t>between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baseline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  <w:t xml:space="preserve"> in Endurance Performance</w:t>
      </w:r>
    </w:p>
    <w:p w14:paraId="35F771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  <w:drawing>
          <wp:inline distT="0" distB="0" distL="114300" distR="114300">
            <wp:extent cx="5272405" cy="3660775"/>
            <wp:effectExtent l="0" t="0" r="10795" b="9525"/>
            <wp:docPr id="5" name="图片 5" descr="肌肉力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肌肉力量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6BE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vertAlign w:val="baseline"/>
          <w:lang w:val="en-US" w:eastAsia="zh-CN"/>
        </w:rPr>
        <w:t>Fig.S3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  <w:t xml:space="preserve"> Forest Plot of Muscle Strength in the Null Model</w:t>
      </w:r>
    </w:p>
    <w:p w14:paraId="2AA018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</w:p>
    <w:p w14:paraId="773DE3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</w:p>
    <w:p w14:paraId="59284D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</w:p>
    <w:p w14:paraId="175B1E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  <w:drawing>
          <wp:inline distT="0" distB="0" distL="114300" distR="114300">
            <wp:extent cx="5260975" cy="2176145"/>
            <wp:effectExtent l="0" t="0" r="9525" b="8255"/>
            <wp:docPr id="6" name="图片 6" descr="WPS拼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WPS拼图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A73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Fig.S4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The Cumulative Probability, HDI Distribution, and Posterior Density Distribution (SMD,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τ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subscript"/>
          <w:lang w:val="en-US" w:eastAsia="zh-CN"/>
        </w:rPr>
        <w:t>within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τ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subscript"/>
          <w:lang w:val="en-US" w:eastAsia="zh-CN"/>
        </w:rPr>
        <w:t>between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baseline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  <w:t xml:space="preserve"> in Muscle Strength</w:t>
      </w:r>
    </w:p>
    <w:p w14:paraId="1E0B32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  <w:drawing>
          <wp:inline distT="0" distB="0" distL="114300" distR="114300">
            <wp:extent cx="5272405" cy="3660775"/>
            <wp:effectExtent l="0" t="0" r="10795" b="9525"/>
            <wp:docPr id="7" name="图片 7" descr="糖原补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糖原补充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22E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vertAlign w:val="baseline"/>
          <w:lang w:val="en-US" w:eastAsia="zh-CN"/>
        </w:rPr>
        <w:t>Fig.S5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  <w:t xml:space="preserve"> Forest Plot of Glycogen Resynthesis in the Null Model</w:t>
      </w:r>
    </w:p>
    <w:p w14:paraId="26448F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  <w:drawing>
          <wp:inline distT="0" distB="0" distL="114300" distR="114300">
            <wp:extent cx="5260975" cy="2176145"/>
            <wp:effectExtent l="0" t="0" r="9525" b="8255"/>
            <wp:docPr id="8" name="图片 8" descr="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合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FB5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Fig.S6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The Cumulative Probability, HDI Distribution, and Posterior Density Distribution (SMD,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τ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subscript"/>
          <w:lang w:val="en-US" w:eastAsia="zh-CN"/>
        </w:rPr>
        <w:t>within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τ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subscript"/>
          <w:lang w:val="en-US" w:eastAsia="zh-CN"/>
        </w:rPr>
        <w:t>between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baseline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  <w:t xml:space="preserve"> in Glycogen Resynthesis</w:t>
      </w:r>
    </w:p>
    <w:p w14:paraId="6822F3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</w:p>
    <w:p w14:paraId="6C73DE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  <w:drawing>
          <wp:inline distT="0" distB="0" distL="114300" distR="114300">
            <wp:extent cx="5272405" cy="5857875"/>
            <wp:effectExtent l="0" t="0" r="10795" b="9525"/>
            <wp:docPr id="9" name="图片 9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Rplo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85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DA6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vertAlign w:val="baseline"/>
          <w:lang w:val="en-US" w:eastAsia="zh-CN"/>
        </w:rPr>
        <w:t>Fig.S7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  <w:t xml:space="preserve"> Forest Plot of Fatigue Recovery in the Null Model</w:t>
      </w:r>
    </w:p>
    <w:p w14:paraId="596285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</w:p>
    <w:p w14:paraId="698230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8"/>
          <w:szCs w:val="28"/>
          <w:vertAlign w:val="baseline"/>
          <w:lang w:val="en-US" w:eastAsia="zh-CN"/>
        </w:rPr>
        <w:drawing>
          <wp:inline distT="0" distB="0" distL="114300" distR="114300">
            <wp:extent cx="5274310" cy="2493645"/>
            <wp:effectExtent l="0" t="0" r="8890" b="8255"/>
            <wp:docPr id="10" name="图片 10" descr="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合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AAB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Fig.S8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The Cumulative Probability and Posterior Density Distribution (SMD,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τ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subscript"/>
          <w:lang w:val="en-US" w:eastAsia="zh-CN"/>
        </w:rPr>
        <w:t>within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sub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τ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subscript"/>
          <w:lang w:val="en-US" w:eastAsia="zh-CN"/>
        </w:rPr>
        <w:t>between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2"/>
          <w:szCs w:val="22"/>
          <w:vertAlign w:val="baseline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vertAlign w:val="baseline"/>
          <w:lang w:val="en-US" w:eastAsia="zh-CN"/>
        </w:rPr>
        <w:t xml:space="preserve"> in Fatigue Recovery</w:t>
      </w:r>
    </w:p>
    <w:bookmarkEnd w:id="0"/>
    <w:p w14:paraId="74271A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vertAlign w:val="baseline"/>
          <w:lang w:val="en-US" w:eastAsia="zh-CN"/>
        </w:rPr>
      </w:pPr>
    </w:p>
    <w:p w14:paraId="560378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vertAlign w:val="baseline"/>
          <w:lang w:val="en-US" w:eastAsia="zh-CN"/>
        </w:rPr>
      </w:pPr>
    </w:p>
    <w:p w14:paraId="2046B9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vertAlign w:val="baseline"/>
          <w:lang w:val="en-US" w:eastAsia="zh-CN"/>
        </w:rPr>
      </w:pPr>
    </w:p>
    <w:p w14:paraId="780811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vertAlign w:val="baseline"/>
          <w:lang w:val="en-US" w:eastAsia="zh-CN"/>
        </w:rPr>
      </w:pPr>
    </w:p>
    <w:p w14:paraId="35FF9D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vertAlign w:val="baseline"/>
          <w:lang w:val="en-US" w:eastAsia="zh-CN"/>
        </w:rPr>
      </w:pPr>
    </w:p>
    <w:p w14:paraId="2DFE99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vertAlign w:val="baseline"/>
          <w:lang w:val="en-US" w:eastAsia="zh-CN"/>
        </w:rPr>
      </w:pPr>
    </w:p>
    <w:p w14:paraId="35C790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vertAlign w:val="baseline"/>
          <w:lang w:val="en-US" w:eastAsia="zh-CN"/>
        </w:rPr>
      </w:pPr>
    </w:p>
    <w:p w14:paraId="3499FE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vertAlign w:val="baseline"/>
          <w:lang w:val="en-US" w:eastAsia="zh-CN"/>
        </w:rPr>
      </w:pPr>
    </w:p>
    <w:p w14:paraId="2E9875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vertAlign w:val="baseline"/>
          <w:lang w:val="en-US" w:eastAsia="zh-CN"/>
        </w:rPr>
      </w:pPr>
    </w:p>
    <w:p w14:paraId="0A6D52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</w:pPr>
    </w:p>
    <w:p w14:paraId="60D5E3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</w:pPr>
    </w:p>
    <w:p w14:paraId="6DB46A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FjOGVjZjA0ZjcyZmQ2MmRiNmM0OWFiZWUzMTM3YWMifQ=="/>
  </w:docVars>
  <w:rsids>
    <w:rsidRoot w:val="00000000"/>
    <w:rsid w:val="004407FE"/>
    <w:rsid w:val="08374E5B"/>
    <w:rsid w:val="0EAF2603"/>
    <w:rsid w:val="1E196AD4"/>
    <w:rsid w:val="2A7A5D1B"/>
    <w:rsid w:val="2AE0532F"/>
    <w:rsid w:val="2B777FBA"/>
    <w:rsid w:val="2BE91131"/>
    <w:rsid w:val="30CB7AEA"/>
    <w:rsid w:val="3A83628E"/>
    <w:rsid w:val="3ACE3926"/>
    <w:rsid w:val="54324F5A"/>
    <w:rsid w:val="55E07A93"/>
    <w:rsid w:val="6D135693"/>
    <w:rsid w:val="765D69EF"/>
    <w:rsid w:val="7A381702"/>
    <w:rsid w:val="7A43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8</Words>
  <Characters>808</Characters>
  <Lines>0</Lines>
  <Paragraphs>0</Paragraphs>
  <TotalTime>0</TotalTime>
  <ScaleCrop>false</ScaleCrop>
  <LinksUpToDate>false</LinksUpToDate>
  <CharactersWithSpaces>92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03:24:00Z</dcterms:created>
  <dc:creator>16693</dc:creator>
  <cp:lastModifiedBy>"Lycoris radiate_。</cp:lastModifiedBy>
  <dcterms:modified xsi:type="dcterms:W3CDTF">2025-12-10T09:3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5E4101DA2D44C48B1E9C3F87B148700_12</vt:lpwstr>
  </property>
  <property fmtid="{D5CDD505-2E9C-101B-9397-08002B2CF9AE}" pid="4" name="KSOTemplateDocerSaveRecord">
    <vt:lpwstr>eyJoZGlkIjoiY2FjOGVjZjA0ZjcyZmQ2MmRiNmM0OWFiZWUzMTM3YWMiLCJ1c2VySWQiOiIyNzM4NzQ3MzcifQ==</vt:lpwstr>
  </property>
</Properties>
</file>